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E3838" w14:textId="2F5DB2A7" w:rsidR="00B51897" w:rsidRPr="00B51897" w:rsidRDefault="00B51897" w:rsidP="0079601B">
      <w:pPr>
        <w:spacing w:after="120"/>
        <w:jc w:val="center"/>
      </w:pPr>
      <w:r w:rsidRPr="00B51897">
        <w:t>Su</w:t>
      </w:r>
      <w:r w:rsidR="00684FBC">
        <w:t>pporting</w:t>
      </w:r>
      <w:r w:rsidRPr="00B51897">
        <w:t xml:space="preserve"> Information for:</w:t>
      </w:r>
    </w:p>
    <w:p w14:paraId="02F5C63B" w14:textId="73BB84B2" w:rsidR="00D3509E" w:rsidRDefault="00B51897" w:rsidP="0079601B">
      <w:pPr>
        <w:spacing w:after="120"/>
        <w:jc w:val="center"/>
      </w:pPr>
      <w:r w:rsidRPr="00B51897">
        <w:t>Host association, environment</w:t>
      </w:r>
      <w:r w:rsidR="0079601B">
        <w:t>,</w:t>
      </w:r>
      <w:r w:rsidRPr="00B51897">
        <w:t xml:space="preserve"> and geography </w:t>
      </w:r>
      <w:r w:rsidR="005D0065">
        <w:t>underlie genomic differentiation</w:t>
      </w:r>
      <w:r w:rsidRPr="00B51897">
        <w:t xml:space="preserve"> in a major forest pest</w:t>
      </w:r>
    </w:p>
    <w:p w14:paraId="7F23E512" w14:textId="3A6007EA" w:rsidR="00B67CF6" w:rsidRDefault="00B51897" w:rsidP="00B67CF6">
      <w:pPr>
        <w:spacing w:after="120"/>
        <w:jc w:val="center"/>
      </w:pPr>
      <w:r w:rsidRPr="00B51897">
        <w:t>Zachary G. MacDonald, Kyle Snape, Amanda D. Roe, Felix A. H. Sperling</w:t>
      </w:r>
    </w:p>
    <w:p w14:paraId="59DC3F07" w14:textId="30EDC220" w:rsidR="00684FBC" w:rsidRDefault="00684FBC" w:rsidP="0079601B">
      <w:pPr>
        <w:spacing w:after="120"/>
      </w:pPr>
      <w:r>
        <w:rPr>
          <w:noProof/>
          <w:lang w:eastAsia="en-CA"/>
        </w:rPr>
        <w:drawing>
          <wp:inline distT="0" distB="0" distL="0" distR="0" wp14:anchorId="540E1228" wp14:editId="591D4AB3">
            <wp:extent cx="5943600" cy="2580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9BB90" w14:textId="2E452859" w:rsidR="00B51897" w:rsidRDefault="00B51897" w:rsidP="0079601B">
      <w:pPr>
        <w:spacing w:after="120"/>
      </w:pPr>
      <w:r w:rsidRPr="00B51897">
        <w:t>Figure S</w:t>
      </w:r>
      <w:r>
        <w:t>1</w:t>
      </w:r>
      <w:r w:rsidRPr="00B51897">
        <w:t xml:space="preserve">. Structure analyses including all </w:t>
      </w:r>
      <w:r w:rsidR="00DF1B51">
        <w:t>104</w:t>
      </w:r>
      <w:r w:rsidRPr="00B51897">
        <w:t xml:space="preserve"> sequenced individuals indicated an optimal </w:t>
      </w:r>
      <w:r w:rsidRPr="00B51897">
        <w:rPr>
          <w:i/>
        </w:rPr>
        <w:t>K</w:t>
      </w:r>
      <w:r w:rsidRPr="00B51897">
        <w:t xml:space="preserve">-value of </w:t>
      </w:r>
      <w:r w:rsidRPr="00B51897">
        <w:rPr>
          <w:i/>
        </w:rPr>
        <w:t>K</w:t>
      </w:r>
      <w:r w:rsidRPr="00B51897">
        <w:t xml:space="preserve"> = 2, using a) the Δ</w:t>
      </w:r>
      <w:r w:rsidRPr="00B51897">
        <w:rPr>
          <w:i/>
        </w:rPr>
        <w:t>K</w:t>
      </w:r>
      <w:r w:rsidRPr="00B51897">
        <w:t xml:space="preserve"> method (</w:t>
      </w:r>
      <w:proofErr w:type="spellStart"/>
      <w:r w:rsidRPr="00B51897">
        <w:t>Evanno</w:t>
      </w:r>
      <w:proofErr w:type="spellEnd"/>
      <w:r w:rsidRPr="00B51897">
        <w:t xml:space="preserve"> et al. 2005) and b) the rate of change in the likelihood of </w:t>
      </w:r>
      <w:r w:rsidRPr="00B51897">
        <w:rPr>
          <w:i/>
        </w:rPr>
        <w:t>K</w:t>
      </w:r>
      <w:r w:rsidRPr="00B51897">
        <w:t xml:space="preserve"> across </w:t>
      </w:r>
      <w:r w:rsidRPr="00B51897">
        <w:rPr>
          <w:i/>
        </w:rPr>
        <w:t>K</w:t>
      </w:r>
      <w:r w:rsidRPr="00B51897">
        <w:t xml:space="preserve"> = 1:10 (Pritchard et al., 2000). </w:t>
      </w:r>
    </w:p>
    <w:p w14:paraId="658E4E7E" w14:textId="1F6633A2" w:rsidR="00331A08" w:rsidRDefault="00331A08" w:rsidP="0079601B">
      <w:pPr>
        <w:spacing w:after="120"/>
      </w:pPr>
    </w:p>
    <w:p w14:paraId="2ED78AFF" w14:textId="3381B5A7" w:rsidR="00331A08" w:rsidRDefault="00CF2196" w:rsidP="0079601B">
      <w:pPr>
        <w:spacing w:after="120"/>
      </w:pPr>
      <w:r>
        <w:rPr>
          <w:noProof/>
          <w:lang w:eastAsia="en-CA"/>
        </w:rPr>
        <w:drawing>
          <wp:inline distT="0" distB="0" distL="0" distR="0" wp14:anchorId="122291DA" wp14:editId="43E078C3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_2_5_admixture_plot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B77B8" w14:textId="3C8C20F6" w:rsidR="00331A08" w:rsidRPr="00B51897" w:rsidRDefault="00331A08" w:rsidP="0079601B">
      <w:pPr>
        <w:spacing w:after="120"/>
      </w:pPr>
      <w:r w:rsidRPr="00B51897">
        <w:t>Figure S</w:t>
      </w:r>
      <w:r w:rsidR="00CF2196">
        <w:t>2</w:t>
      </w:r>
      <w:r w:rsidRPr="00B51897">
        <w:t xml:space="preserve">. Structure </w:t>
      </w:r>
      <w:r>
        <w:t>admixture plots</w:t>
      </w:r>
      <w:r w:rsidR="00CF2196">
        <w:t xml:space="preserve"> for </w:t>
      </w:r>
      <w:r w:rsidR="00CF2196" w:rsidRPr="00B51897">
        <w:rPr>
          <w:i/>
        </w:rPr>
        <w:t>K</w:t>
      </w:r>
      <w:r w:rsidR="00CF2196" w:rsidRPr="00B51897">
        <w:t xml:space="preserve"> = </w:t>
      </w:r>
      <w:r w:rsidR="00D26D17">
        <w:t>2</w:t>
      </w:r>
      <w:r w:rsidR="00CF2196" w:rsidRPr="00B51897">
        <w:t>:</w:t>
      </w:r>
      <w:r w:rsidR="00CF2196">
        <w:t xml:space="preserve">5. </w:t>
      </w:r>
      <w:r>
        <w:rPr>
          <w:color w:val="000000" w:themeColor="text1"/>
        </w:rPr>
        <w:t xml:space="preserve">Within </w:t>
      </w:r>
      <w:r w:rsidR="00CF2196">
        <w:rPr>
          <w:color w:val="000000" w:themeColor="text1"/>
        </w:rPr>
        <w:t>each</w:t>
      </w:r>
      <w:r>
        <w:rPr>
          <w:color w:val="000000" w:themeColor="text1"/>
        </w:rPr>
        <w:t xml:space="preserve"> admixture plot, individuals are sorted according to host association and then by increasing latitude.</w:t>
      </w:r>
      <w:r w:rsidR="00CF2196">
        <w:rPr>
          <w:color w:val="000000" w:themeColor="text1"/>
        </w:rPr>
        <w:t xml:space="preserve"> </w:t>
      </w:r>
    </w:p>
    <w:p w14:paraId="5326AEB8" w14:textId="753C295C" w:rsidR="00B51897" w:rsidRDefault="00251FAA" w:rsidP="0079601B">
      <w:pPr>
        <w:spacing w:after="120"/>
      </w:pPr>
      <w:r>
        <w:rPr>
          <w:noProof/>
          <w:lang w:eastAsia="en-CA"/>
        </w:rPr>
        <w:lastRenderedPageBreak/>
        <w:drawing>
          <wp:inline distT="0" distB="0" distL="0" distR="0" wp14:anchorId="200BB2BF" wp14:editId="7140A074">
            <wp:extent cx="5165203" cy="729205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452" cy="7319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DFD9A" w14:textId="4056EA7E" w:rsidR="00B51897" w:rsidRDefault="00B51897" w:rsidP="0079601B">
      <w:pPr>
        <w:spacing w:after="120"/>
      </w:pPr>
    </w:p>
    <w:p w14:paraId="17988DA1" w14:textId="77777777" w:rsidR="00AD7CF5" w:rsidRDefault="00B51897" w:rsidP="0079601B">
      <w:pPr>
        <w:spacing w:after="120"/>
        <w:sectPr w:rsidR="00AD7CF5" w:rsidSect="00AD7CF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51897">
        <w:t>Figure S</w:t>
      </w:r>
      <w:r w:rsidR="00CF2196">
        <w:t>3</w:t>
      </w:r>
      <w:r w:rsidRPr="00B51897">
        <w:t xml:space="preserve">. Adjusted </w:t>
      </w:r>
      <w:r w:rsidRPr="00684FBC">
        <w:rPr>
          <w:i/>
        </w:rPr>
        <w:t>P</w:t>
      </w:r>
      <w:r w:rsidRPr="00B51897">
        <w:t xml:space="preserve">-values for each environmental variable used in latent factor mixed modelling (LFMM). Adjusted </w:t>
      </w:r>
      <w:r w:rsidRPr="00684FBC">
        <w:rPr>
          <w:i/>
        </w:rPr>
        <w:t>P</w:t>
      </w:r>
      <w:r w:rsidRPr="00B51897">
        <w:t xml:space="preserve">-values were estimated using the genomic inflation factor (λ) procedure described by Devlin </w:t>
      </w:r>
      <w:r w:rsidR="00684FBC">
        <w:t>&amp;</w:t>
      </w:r>
      <w:r w:rsidRPr="00B51897">
        <w:t xml:space="preserve"> Roeder (1999). Distributions are relatively flat with a peak near zero, indicating that the selected number of latent factors (</w:t>
      </w:r>
      <w:r w:rsidRPr="00B51897">
        <w:rPr>
          <w:i/>
        </w:rPr>
        <w:t>K</w:t>
      </w:r>
      <w:r w:rsidRPr="00B51897">
        <w:t xml:space="preserve"> = 2) adequately controlled for potentially confounding effects of spatial genetic structure.</w:t>
      </w:r>
    </w:p>
    <w:p w14:paraId="5AB19F2A" w14:textId="5D59A7C5" w:rsidR="004D2AC1" w:rsidRDefault="004D2AC1" w:rsidP="00D70BE1">
      <w:pPr>
        <w:spacing w:after="120"/>
      </w:pPr>
      <w:r>
        <w:lastRenderedPageBreak/>
        <w:t xml:space="preserve">Table S1. </w:t>
      </w:r>
      <w:r w:rsidR="005F2A38" w:rsidRPr="005F2A38">
        <w:t xml:space="preserve">Sampling site details and outbreak conditions based on defoliation surveys conducted by provincial agencies. Number of egg </w:t>
      </w:r>
      <w:r w:rsidR="002F13F5">
        <w:t>bands</w:t>
      </w:r>
      <w:r w:rsidR="005F2A38" w:rsidRPr="005F2A38">
        <w:t xml:space="preserve"> and trees indicated when provenan</w:t>
      </w:r>
      <w:r w:rsidR="002F13F5">
        <w:t>ce is know</w:t>
      </w:r>
      <w:r w:rsidR="00820323">
        <w:t>n</w:t>
      </w:r>
      <w:r w:rsidR="002F13F5">
        <w:t>. Defoliation status wa</w:t>
      </w:r>
      <w:r w:rsidR="005F2A38" w:rsidRPr="005F2A38">
        <w:t xml:space="preserve">s defined based on four classes of defoliation used in </w:t>
      </w:r>
      <w:r w:rsidR="002F13F5">
        <w:t xml:space="preserve">provincial </w:t>
      </w:r>
      <w:r w:rsidR="005F2A38" w:rsidRPr="005F2A38">
        <w:t xml:space="preserve">aerial surveys. Change in defoliation indicates whether the total </w:t>
      </w:r>
      <w:r w:rsidR="00B316DF">
        <w:t>area</w:t>
      </w:r>
      <w:r w:rsidR="005F2A38" w:rsidRPr="005F2A38">
        <w:t xml:space="preserve"> of defoliation increased or decreased in 2018 relative to 2017</w:t>
      </w:r>
      <w:r w:rsidR="00B316DF">
        <w:t>,</w:t>
      </w:r>
      <w:r w:rsidR="005F2A38" w:rsidRPr="005F2A38">
        <w:t xml:space="preserve"> and the years of growth indicates the number of years of increasing defoliation within a management district prior to 2018.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400"/>
        <w:gridCol w:w="1720"/>
        <w:gridCol w:w="560"/>
        <w:gridCol w:w="1140"/>
        <w:gridCol w:w="1040"/>
        <w:gridCol w:w="1240"/>
        <w:gridCol w:w="1780"/>
        <w:gridCol w:w="1340"/>
        <w:gridCol w:w="1120"/>
        <w:gridCol w:w="851"/>
      </w:tblGrid>
      <w:tr w:rsidR="00DC469F" w:rsidRPr="00DC469F" w14:paraId="3B4471B3" w14:textId="77777777" w:rsidTr="00B316DF">
        <w:trPr>
          <w:trHeight w:val="28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577B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ocali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E2A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istric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DEE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rov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286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9AC8" w14:textId="77DC204D" w:rsidR="00DC469F" w:rsidRPr="00DC469F" w:rsidRDefault="00B316D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umber of</w:t>
            </w:r>
            <w:r w:rsidR="00DC469F"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 xml:space="preserve"> Egg Band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E0A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umber of Tre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DD2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ost Tree Speci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1EA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efoliation Stat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D62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hange in Defol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D9C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Years of Growth</w:t>
            </w:r>
          </w:p>
        </w:tc>
      </w:tr>
      <w:tr w:rsidR="00DC469F" w:rsidRPr="00DC469F" w14:paraId="67845DCC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A1AA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Bancrof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D51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Bancrof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C77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B7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A2C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4B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1D08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C07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86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C86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2FBD2F07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129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Elliot La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AD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udb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2D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2D6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6F3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7B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D3B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CA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D42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90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6EC3E2D8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CD7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Foots B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78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arry Soun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C7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4D4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E3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94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71DB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4F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17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3B4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yr</w:t>
            </w:r>
          </w:p>
        </w:tc>
      </w:tr>
      <w:tr w:rsidR="00DC469F" w:rsidRPr="00DC469F" w14:paraId="7B77FB0C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B8E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ear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6C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ear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52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035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77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FD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D61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4E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722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67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07E1E0C3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07ED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apuska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FA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ear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0E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570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2EE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8CA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1333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34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C7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F4B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2A196F4C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41B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illarn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83A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udb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A4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60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85F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E6A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AF6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4D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6A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B8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6F512758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7002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illarn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B57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udb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38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E0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3AD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F8F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099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Betula papyrife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82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64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AF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6B5B40A3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299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 xml:space="preserve">Lac </w:t>
            </w: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uparque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32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bitibi-</w:t>
            </w: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émiscamig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22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Q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AD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0C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AC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FC9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D8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A2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96A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773C8393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C98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anar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14F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emptvil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281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49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EB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8E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668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CC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2C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410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55864F1F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1CA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anar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E81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emptvil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C84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D9F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4C2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D8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AF7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34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C8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90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4D4B4A1D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999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atchfor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542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orth B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725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A6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CD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1B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1C3B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BD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A8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1AE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yr</w:t>
            </w:r>
          </w:p>
        </w:tc>
      </w:tr>
      <w:tr w:rsidR="00DC469F" w:rsidRPr="00DC469F" w14:paraId="08E3C00F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2D5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ittle Curr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3F9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udb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12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18C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F0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96C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394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9F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A0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9E5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2D8A5C11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BF5D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rten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A4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orth B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BC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3E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647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8E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B07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1F1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45E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15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yr</w:t>
            </w:r>
          </w:p>
        </w:tc>
      </w:tr>
      <w:tr w:rsidR="00DC469F" w:rsidRPr="00DC469F" w14:paraId="43964ACB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146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ntebell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8DA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utaouai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A3C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Q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D1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BB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C9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723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45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ight-Mode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34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34E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yr</w:t>
            </w:r>
          </w:p>
        </w:tc>
      </w:tr>
      <w:tr w:rsidR="00DC469F" w:rsidRPr="00DC469F" w14:paraId="05B5E5FA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A48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air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F28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udb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43D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89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73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BF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A0F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F7A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5B1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B1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yr</w:t>
            </w:r>
          </w:p>
        </w:tc>
      </w:tr>
      <w:tr w:rsidR="00DC469F" w:rsidRPr="00DC469F" w14:paraId="302612F3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6C3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ak Sho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07F" w14:textId="4909B38D" w:rsidR="00DC469F" w:rsidRPr="00DC469F" w:rsidRDefault="000A772C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772C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eterboroug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0D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31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33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70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A4D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Quercus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rub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7D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A64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3D8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1EF12839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2E1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arry S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9F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arry Soun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CD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3C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75D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AD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202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56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0F9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A0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yr</w:t>
            </w:r>
          </w:p>
        </w:tc>
      </w:tr>
      <w:tr w:rsidR="00DC469F" w:rsidRPr="00DC469F" w14:paraId="43B2DDA3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22C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abbit La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60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North B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094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F2F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9F1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38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AB8D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3F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FA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CDB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yr</w:t>
            </w:r>
          </w:p>
        </w:tc>
      </w:tr>
      <w:tr w:rsidR="00DC469F" w:rsidRPr="00DC469F" w14:paraId="0F3AD6D0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3FE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 Mar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F9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. Mari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578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8B3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9B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862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07E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63D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7E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E57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6712ADDD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9A57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 Mar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DEF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. Mari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7A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57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409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6A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8A9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3F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A6F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17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4269CEE8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F41D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 Mar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DE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. Mari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9F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FEB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B2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CF0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C80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Quercus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rub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A81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D2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35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4BAC2AF4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402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t. Joseph Isla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6BC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. Mari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ADC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C8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E6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2E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55A3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Populus tremulo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24C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87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2AE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0DF4EFF1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FE5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t. Joseph Isla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D215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. Mari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4AD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FF1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une,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461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0E99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675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D2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B86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055A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  <w:tr w:rsidR="00DC469F" w:rsidRPr="00DC469F" w14:paraId="4D0529D7" w14:textId="77777777" w:rsidTr="00B316DF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A468" w14:textId="77777777" w:rsidR="00DC469F" w:rsidRPr="00DC469F" w:rsidRDefault="00DC469F" w:rsidP="00DC469F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Wharencliff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E892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ult Ste. Mari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0B1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752F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y, 2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6C8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884D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B9FB" w14:textId="77777777" w:rsidR="00DC469F" w:rsidRPr="00DC469F" w:rsidRDefault="00DC469F" w:rsidP="00DC469F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Acer </w:t>
            </w:r>
            <w:proofErr w:type="spellStart"/>
            <w:r w:rsidRPr="00DC469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CA"/>
              </w:rPr>
              <w:t>sacch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9B03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oderate-Seve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B134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2667" w14:textId="77777777" w:rsidR="00DC469F" w:rsidRPr="00DC469F" w:rsidRDefault="00DC469F" w:rsidP="00DC469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C469F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yr</w:t>
            </w:r>
          </w:p>
        </w:tc>
      </w:tr>
    </w:tbl>
    <w:p w14:paraId="2965FC99" w14:textId="1EBCF6C7" w:rsidR="005F2A38" w:rsidRPr="005F2A38" w:rsidRDefault="005F2A38" w:rsidP="005F2A38">
      <w:pPr>
        <w:rPr>
          <w:sz w:val="18"/>
        </w:rPr>
      </w:pPr>
      <w:r w:rsidRPr="005F2A38">
        <w:rPr>
          <w:i/>
          <w:iCs/>
          <w:sz w:val="18"/>
        </w:rPr>
        <w:t>District: management/administrative region f</w:t>
      </w:r>
      <w:r w:rsidR="007B65C8">
        <w:rPr>
          <w:i/>
          <w:iCs/>
          <w:sz w:val="18"/>
        </w:rPr>
        <w:t xml:space="preserve">or provincial forest agencies; </w:t>
      </w:r>
      <w:r w:rsidR="00B316DF">
        <w:rPr>
          <w:i/>
          <w:iCs/>
          <w:sz w:val="18"/>
        </w:rPr>
        <w:t>Number of</w:t>
      </w:r>
      <w:r w:rsidR="007B65C8">
        <w:rPr>
          <w:i/>
          <w:iCs/>
          <w:sz w:val="18"/>
        </w:rPr>
        <w:t xml:space="preserve"> </w:t>
      </w:r>
      <w:r w:rsidRPr="005F2A38">
        <w:rPr>
          <w:i/>
          <w:iCs/>
          <w:sz w:val="18"/>
        </w:rPr>
        <w:t>Egg</w:t>
      </w:r>
      <w:r w:rsidR="007B65C8">
        <w:rPr>
          <w:i/>
          <w:iCs/>
          <w:sz w:val="18"/>
        </w:rPr>
        <w:t xml:space="preserve"> </w:t>
      </w:r>
      <w:r w:rsidR="002F13F5">
        <w:rPr>
          <w:i/>
          <w:iCs/>
          <w:sz w:val="18"/>
        </w:rPr>
        <w:t>Bands</w:t>
      </w:r>
      <w:r w:rsidRPr="005F2A38">
        <w:rPr>
          <w:i/>
          <w:iCs/>
          <w:sz w:val="18"/>
        </w:rPr>
        <w:t xml:space="preserve">: number of </w:t>
      </w:r>
      <w:r w:rsidR="007B65C8">
        <w:rPr>
          <w:i/>
          <w:iCs/>
          <w:sz w:val="18"/>
        </w:rPr>
        <w:t xml:space="preserve">distinct </w:t>
      </w:r>
      <w:r w:rsidRPr="005F2A38">
        <w:rPr>
          <w:i/>
          <w:iCs/>
          <w:sz w:val="18"/>
        </w:rPr>
        <w:t xml:space="preserve">egg </w:t>
      </w:r>
      <w:r w:rsidR="002F13F5">
        <w:rPr>
          <w:i/>
          <w:iCs/>
          <w:sz w:val="18"/>
        </w:rPr>
        <w:t>bands</w:t>
      </w:r>
      <w:r w:rsidRPr="005F2A38">
        <w:rPr>
          <w:i/>
          <w:iCs/>
          <w:sz w:val="18"/>
        </w:rPr>
        <w:t xml:space="preserve"> sampled, mixed indicates that egg </w:t>
      </w:r>
      <w:r w:rsidR="002F13F5">
        <w:rPr>
          <w:i/>
          <w:iCs/>
          <w:sz w:val="18"/>
        </w:rPr>
        <w:t>bands</w:t>
      </w:r>
      <w:r w:rsidRPr="005F2A38">
        <w:rPr>
          <w:i/>
          <w:iCs/>
          <w:sz w:val="18"/>
        </w:rPr>
        <w:t xml:space="preserve"> were shipped in a group and provenance of larvae could not be determined; </w:t>
      </w:r>
      <w:r w:rsidR="00DC469F">
        <w:rPr>
          <w:i/>
          <w:iCs/>
          <w:sz w:val="18"/>
        </w:rPr>
        <w:t xml:space="preserve">Number of </w:t>
      </w:r>
      <w:r w:rsidRPr="005F2A38">
        <w:rPr>
          <w:i/>
          <w:iCs/>
          <w:sz w:val="18"/>
        </w:rPr>
        <w:t>Trees: number of distinct trees</w:t>
      </w:r>
      <w:r w:rsidR="00DC469F">
        <w:rPr>
          <w:i/>
          <w:iCs/>
          <w:sz w:val="18"/>
        </w:rPr>
        <w:t xml:space="preserve"> that</w:t>
      </w:r>
      <w:r w:rsidRPr="005F2A38">
        <w:rPr>
          <w:i/>
          <w:iCs/>
          <w:sz w:val="18"/>
        </w:rPr>
        <w:t xml:space="preserve"> egg </w:t>
      </w:r>
      <w:r w:rsidR="002F13F5">
        <w:rPr>
          <w:i/>
          <w:iCs/>
          <w:sz w:val="18"/>
        </w:rPr>
        <w:t>bands were</w:t>
      </w:r>
      <w:r w:rsidRPr="005F2A38">
        <w:rPr>
          <w:i/>
          <w:iCs/>
          <w:sz w:val="18"/>
        </w:rPr>
        <w:t xml:space="preserve"> collected from, unknown indicate total number of trees could not be determined; </w:t>
      </w:r>
      <w:r w:rsidR="00DC469F">
        <w:rPr>
          <w:i/>
          <w:iCs/>
          <w:sz w:val="18"/>
        </w:rPr>
        <w:t>Defoliation S</w:t>
      </w:r>
      <w:r w:rsidRPr="005F2A38">
        <w:rPr>
          <w:i/>
          <w:iCs/>
          <w:sz w:val="18"/>
        </w:rPr>
        <w:t>tatus: four</w:t>
      </w:r>
      <w:r w:rsidR="002F13F5">
        <w:rPr>
          <w:i/>
          <w:iCs/>
          <w:sz w:val="18"/>
        </w:rPr>
        <w:t xml:space="preserve"> defoliation</w:t>
      </w:r>
      <w:r w:rsidRPr="005F2A38">
        <w:rPr>
          <w:i/>
          <w:iCs/>
          <w:sz w:val="18"/>
        </w:rPr>
        <w:t xml:space="preserve"> classes defined by provincial agency</w:t>
      </w:r>
      <w:r w:rsidR="00DC469F">
        <w:rPr>
          <w:i/>
          <w:iCs/>
          <w:sz w:val="18"/>
        </w:rPr>
        <w:t xml:space="preserve"> (</w:t>
      </w:r>
      <w:r w:rsidR="00B27C67">
        <w:rPr>
          <w:i/>
          <w:iCs/>
          <w:sz w:val="18"/>
        </w:rPr>
        <w:t>N</w:t>
      </w:r>
      <w:r w:rsidRPr="005F2A38">
        <w:rPr>
          <w:i/>
          <w:iCs/>
          <w:sz w:val="18"/>
        </w:rPr>
        <w:t xml:space="preserve">one, </w:t>
      </w:r>
      <w:r w:rsidR="00B27C67">
        <w:rPr>
          <w:i/>
          <w:iCs/>
          <w:sz w:val="18"/>
        </w:rPr>
        <w:t>L</w:t>
      </w:r>
      <w:r w:rsidRPr="005F2A38">
        <w:rPr>
          <w:i/>
          <w:iCs/>
          <w:sz w:val="18"/>
        </w:rPr>
        <w:t xml:space="preserve">ight, </w:t>
      </w:r>
      <w:r w:rsidR="00B27C67">
        <w:rPr>
          <w:i/>
          <w:iCs/>
          <w:sz w:val="18"/>
        </w:rPr>
        <w:t>M</w:t>
      </w:r>
      <w:r w:rsidRPr="005F2A38">
        <w:rPr>
          <w:i/>
          <w:iCs/>
          <w:sz w:val="18"/>
        </w:rPr>
        <w:t xml:space="preserve">oderate, </w:t>
      </w:r>
      <w:r w:rsidR="00B27C67">
        <w:rPr>
          <w:i/>
          <w:iCs/>
          <w:sz w:val="18"/>
        </w:rPr>
        <w:t>S</w:t>
      </w:r>
      <w:r w:rsidRPr="005F2A38">
        <w:rPr>
          <w:i/>
          <w:iCs/>
          <w:sz w:val="18"/>
        </w:rPr>
        <w:t>evere</w:t>
      </w:r>
      <w:r w:rsidR="00DC469F">
        <w:rPr>
          <w:i/>
          <w:iCs/>
          <w:sz w:val="18"/>
        </w:rPr>
        <w:t>)</w:t>
      </w:r>
      <w:r w:rsidRPr="005F2A38">
        <w:rPr>
          <w:i/>
          <w:iCs/>
          <w:sz w:val="18"/>
        </w:rPr>
        <w:t xml:space="preserve">; Change in </w:t>
      </w:r>
      <w:r w:rsidR="00B27C67">
        <w:rPr>
          <w:i/>
          <w:iCs/>
          <w:sz w:val="18"/>
        </w:rPr>
        <w:t>D</w:t>
      </w:r>
      <w:r w:rsidRPr="005F2A38">
        <w:rPr>
          <w:i/>
          <w:iCs/>
          <w:sz w:val="18"/>
        </w:rPr>
        <w:t>efoliat</w:t>
      </w:r>
      <w:r w:rsidR="00B27C67">
        <w:rPr>
          <w:i/>
          <w:iCs/>
          <w:sz w:val="18"/>
        </w:rPr>
        <w:t>ion</w:t>
      </w:r>
      <w:r w:rsidRPr="005F2A38">
        <w:rPr>
          <w:i/>
          <w:iCs/>
          <w:sz w:val="18"/>
        </w:rPr>
        <w:t>: increasing defoliation (+), decreasing defoliation (-) based on change in total area defoliated in 2017 vs 2018 within a management district; Years of Growth: number of years with increasing defoliation within a management district.</w:t>
      </w:r>
    </w:p>
    <w:p w14:paraId="57FF5CAB" w14:textId="77777777" w:rsidR="00B316DF" w:rsidRDefault="00B316DF">
      <w:r>
        <w:lastRenderedPageBreak/>
        <w:br w:type="page"/>
      </w:r>
    </w:p>
    <w:p w14:paraId="3451BC2B" w14:textId="379423BC" w:rsidR="000E7CDD" w:rsidRPr="00B316DF" w:rsidRDefault="004D2AC1" w:rsidP="00D70BE1">
      <w:pPr>
        <w:spacing w:after="120"/>
      </w:pPr>
      <w:r>
        <w:lastRenderedPageBreak/>
        <w:t>Table S2.</w:t>
      </w:r>
      <w:r w:rsidR="005F2A38">
        <w:t xml:space="preserve"> </w:t>
      </w:r>
      <w:r w:rsidR="00B316DF">
        <w:t xml:space="preserve">Metadata for </w:t>
      </w:r>
      <w:r w:rsidR="00B316DF">
        <w:rPr>
          <w:i/>
        </w:rPr>
        <w:t xml:space="preserve">Malacosoma disstria </w:t>
      </w:r>
      <w:r w:rsidR="00B316DF">
        <w:t xml:space="preserve">specimens used in landscape genomic analyses. </w:t>
      </w:r>
    </w:p>
    <w:tbl>
      <w:tblPr>
        <w:tblW w:w="9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448"/>
        <w:gridCol w:w="1134"/>
        <w:gridCol w:w="844"/>
        <w:gridCol w:w="851"/>
        <w:gridCol w:w="1842"/>
        <w:gridCol w:w="1134"/>
        <w:gridCol w:w="1566"/>
        <w:gridCol w:w="709"/>
      </w:tblGrid>
      <w:tr w:rsidR="007B65C8" w:rsidRPr="000E7CDD" w14:paraId="68DEC9B1" w14:textId="77777777" w:rsidTr="00DC469F">
        <w:trPr>
          <w:trHeight w:val="221"/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B35AC" w14:textId="531C3608" w:rsidR="007B65C8" w:rsidRPr="000E7CDD" w:rsidRDefault="00DC469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men ID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6E7EA" w14:textId="3B733B0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ro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BF384" w14:textId="001A4A1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A045D" w14:textId="0BF4308A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655D4" w14:textId="1349F8C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76B07" w14:textId="4F0B0B4D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olle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1AA2F" w14:textId="2A6B0F4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AA138" w14:textId="35B67EBB" w:rsidR="007B65C8" w:rsidRPr="002F13F5" w:rsidRDefault="00DC469F" w:rsidP="00DC469F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ost Tree Spec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AECE9" w14:textId="171BEDA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fe Stage</w:t>
            </w:r>
          </w:p>
        </w:tc>
      </w:tr>
      <w:tr w:rsidR="007B65C8" w:rsidRPr="000E7CDD" w14:paraId="605B23A7" w14:textId="77777777" w:rsidTr="00DC469F">
        <w:trPr>
          <w:trHeight w:val="221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F1E5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0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C4DEB" w14:textId="570381DB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077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8301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215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0072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F3E2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F657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48F8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3397CB0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B72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0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3153" w14:textId="5E1D45B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209C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Nair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F6B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538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FAD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5351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C69F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D8FC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F1B7B60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4A1EF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5383A" w14:textId="2409798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AB9D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Ellio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89D30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0EBC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030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ike Fran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47B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F572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1D0E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75AB89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8FCB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41FCC" w14:textId="1A87A19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49FB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Foots B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EC3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58D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7E52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0202E" w14:textId="51090EA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</w:t>
            </w:r>
            <w:r w:rsidR="00DC469F">
              <w:rPr>
                <w:color w:val="000000"/>
                <w:sz w:val="16"/>
                <w:szCs w:val="16"/>
              </w:rPr>
              <w:t>,</w:t>
            </w:r>
            <w:r w:rsidRPr="000E7CDD">
              <w:rPr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F51F5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1651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AF4586D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C1A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A68CF" w14:textId="698B3D4B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37CC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Rabbit Lak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C53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CB6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9C6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37C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1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98A0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FFE9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2A095C0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134A0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AE99" w14:textId="3653BE1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009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Oak Shor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A47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A21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8.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1B73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Vanessa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Chaimb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FD5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DC23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Quercus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13E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F889C79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9D4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84F72" w14:textId="33C51D82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C6BE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Nair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5670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0C4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EBC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480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3D2E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5531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9FEA9F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8AF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A6093" w14:textId="0D32368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A82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Ellio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A4484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7B41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5DD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ike Fran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8797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88FD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DA6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425C67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584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4735" w14:textId="2F040A7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38FC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Rabbit Lak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734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5EE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F990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ED54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1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99515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27D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327272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6E2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1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1E2C" w14:textId="458A936B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3A7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3E0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3236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1FB5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FE4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10DC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DC6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E4777B4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8FD5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2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AC9B" w14:textId="53C5D9F1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9820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6BC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056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795F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0F22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5CE2D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E42C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111A520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7EAD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9FC26" w14:textId="02B3C09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B0BC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BB0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93B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19C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131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B98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4F1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7DC6A2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8AD8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2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7D24" w14:textId="750D9A7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D18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0C6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347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6CF8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7CC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B96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BDD5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423163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1C704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3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C4A9" w14:textId="383EB81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69E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97D7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2C4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3594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6B7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95AB3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066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F7763AD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7550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4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5D7B8" w14:textId="1B7AF709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1701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nar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9EF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0FCB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6.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EA4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Christi Jae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83C1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5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9644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737B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246E15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E39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5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593F" w14:textId="2BFB04A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3989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Foots B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608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FC4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4E6F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D9F7F" w14:textId="5122E0A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Ma</w:t>
            </w:r>
            <w:r w:rsidR="00DC469F">
              <w:rPr>
                <w:color w:val="000000"/>
                <w:sz w:val="16"/>
                <w:szCs w:val="16"/>
              </w:rPr>
              <w:t>,</w:t>
            </w:r>
            <w:r w:rsidRPr="000E7CDD">
              <w:rPr>
                <w:color w:val="000000"/>
                <w:sz w:val="16"/>
                <w:szCs w:val="16"/>
              </w:rPr>
              <w:t>y</w:t>
            </w:r>
            <w:proofErr w:type="spellEnd"/>
            <w:r w:rsidRPr="000E7CDD">
              <w:rPr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C981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581F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678965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548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5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2A1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AD2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ontebell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1106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FF0F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4.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7653" w14:textId="77777777" w:rsidR="007B65C8" w:rsidRPr="000E7CDD" w:rsidRDefault="007B65C8" w:rsidP="00DC469F">
            <w:pPr>
              <w:jc w:val="center"/>
              <w:rPr>
                <w:color w:val="202124"/>
                <w:sz w:val="16"/>
                <w:szCs w:val="16"/>
              </w:rPr>
            </w:pPr>
            <w:r w:rsidRPr="000E7CDD">
              <w:rPr>
                <w:color w:val="202124"/>
                <w:sz w:val="16"/>
                <w:szCs w:val="16"/>
              </w:rPr>
              <w:t>Anne-Sophie Ca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3F6FC" w14:textId="6383C4D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</w:t>
            </w:r>
            <w:r w:rsidR="00DC469F">
              <w:rPr>
                <w:color w:val="000000"/>
                <w:sz w:val="16"/>
                <w:szCs w:val="16"/>
              </w:rPr>
              <w:t>,</w:t>
            </w:r>
            <w:r w:rsidRPr="000E7CDD">
              <w:rPr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7218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58EF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E2D460E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6B0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5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31388" w14:textId="6A8F0F0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12B8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Rabbit Lak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0C9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1DA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E61D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3F1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1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2D1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F03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85D1D6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76CE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5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9002" w14:textId="7E8B72E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0680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Ellio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C36F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D72F0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0D2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ike Fran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91C5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EB4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729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79C7B1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C90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6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6F8E" w14:textId="5858C44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7C2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15DF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0A3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EE9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3DDB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B54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2D04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2F2E33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298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6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8A8B1" w14:textId="3AD9AAC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C570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9C3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A961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BF61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FFF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737BD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1BB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84C377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BC9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6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90ADA" w14:textId="7EF55C1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2108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Hear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1FCBD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9C0E4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3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C9C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E1CF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56B3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E06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01B8272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80335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7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C639" w14:textId="7ECECDA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348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EEA6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DAA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A970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0AC0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634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1C8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0867B41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224B0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7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6258C" w14:textId="692B425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196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Nair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AE22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20F0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C0A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5E41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B122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2173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2F40A6D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4BEB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7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5E6BF" w14:textId="09C8E88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20CE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Hear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83EA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F7B1A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3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7F2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7B1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31A9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C12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FCAF19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BB0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7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40E07" w14:textId="7ADD688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008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tchfo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262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7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CFC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8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BF4A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60E1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D374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3966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39E82A1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B48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7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458E2" w14:textId="42342A2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2DEF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1B11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3416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FC6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F74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51BF0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31F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37C9289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641D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7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7B4FC" w14:textId="2824956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FB0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AFA1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91E5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7F94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3C33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59A7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Quercus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8BD4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3E0F849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E805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FE660" w14:textId="3E5949C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5D38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D0E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7A0A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B212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4948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454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D3B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E6A924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D88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D2609" w14:textId="0F934EF2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9036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7CD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2EA7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D76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8EF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CA60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DB93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BB23FA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AF1E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2C25" w14:textId="6D52439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2E0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2B14A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82932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175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421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C20A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58E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815455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B92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75BF" w14:textId="2318625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F30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Foots B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612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920E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5B4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2AA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21DAE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CC18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AF4FCFD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9A0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C2D47" w14:textId="7C147DC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1C6C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illarne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71F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9FB3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891C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D5CB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B38D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Betula papyrif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92F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1CABB10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A63F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6794" w14:textId="1FA47DA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478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CAF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205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11B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287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69D4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C806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46A7BD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723A4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F015B" w14:textId="1CCF343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AB1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68F0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EAC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E5E5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EFD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C3E6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3167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D32C69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E512F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8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D3CA3" w14:textId="201E831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F46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26A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AB9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67F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693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FC6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09DF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7A19C91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9584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CC2A8" w14:textId="035C675B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4949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BAD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FE7F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2311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1204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05275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07F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C27F3A9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9D0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lastRenderedPageBreak/>
              <w:t>KS09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BA08" w14:textId="11D4CD8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B05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58A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5682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2CF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F755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59AD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E10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0B8337C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689F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96784" w14:textId="5FA9A94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4FEE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tchfo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D15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7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F17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8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1E0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CA2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8740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8E84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476C734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32B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9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6C417" w14:textId="54AEC561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7AE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rten Riv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B90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9BFE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38E2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5A5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CCF0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229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6359E3E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50FC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09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F342" w14:textId="078BF05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DEE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7190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8554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151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EA39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A7D5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1467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3B08A5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9A5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0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127E8" w14:textId="15E8496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4F39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ttle Curren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52C3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5.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DA0F5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1.8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D7F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Ariel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I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DA83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C555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4D2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0FDA9AF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89920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0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592F" w14:textId="253E920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543E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9E67A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BCB0F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9D82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5A0D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72D3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Quercus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1FA8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34DDF1E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7080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0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1E1C" w14:textId="7438884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BCDA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apuskasin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0D7D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836C1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9977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908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DB1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AEF6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ACEDF5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6ADB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0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5485" w14:textId="6ED94CED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E42A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F5CA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582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02EA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BB7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AA4E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FB7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1BD43684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93B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203DD" w14:textId="56D2B54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AFF1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8EB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886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7BE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5EC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D16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E52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3714868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C350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A330B" w14:textId="2CC120F1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F20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rten Riv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4F55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5EB4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756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51CD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FC935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6683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5290BB5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9958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1804" w14:textId="57507A5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52A7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0F5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5D0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19B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FCC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18DBF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1E3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55543B6F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933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D4455" w14:textId="3A6D5562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33B0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818C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9C31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F6D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482D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81DA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Quercus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A3A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1BFAAAEE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F11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2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591B7" w14:textId="0CAB872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E03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Oak Shor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637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CA83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8.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085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Vanessa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Chaimb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3D57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1B0D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Quercus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8DE8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0F73A94F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2D5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2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94B7" w14:textId="558CF0EA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9DAD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4F75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0F294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6DEA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859B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6083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012E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3026164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EE9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2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640E" w14:textId="5FBF98C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411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8DDC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DF27D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566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BF26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47B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71D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714C295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1A6F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FDBF" w14:textId="7781D049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780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D971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ADC9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A1B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A66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78A7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DB2C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C34EC5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ACF6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3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E310" w14:textId="5D1C3DC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A903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Ellio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B58AF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0F16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8CD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ike Fran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09B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9E9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2C8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C04A95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5E30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3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FABB" w14:textId="3089A5CA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7A09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9883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966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A60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73D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317B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2D4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291903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2098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3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A1CF" w14:textId="32187C1A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088A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108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0F6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143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4A9D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3B25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19A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199D54B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6D7E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3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5F37E" w14:textId="572779E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E73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020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1F2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467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AB2D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04A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3075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E5EB96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66E4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3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30913" w14:textId="5211452B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00C5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rten Riv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822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171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089F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8C72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E0760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323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190186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AB347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3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79FF" w14:textId="791928A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DEE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Rabbit Lak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8D9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E5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24E8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C9A4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1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0622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D670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7E77E2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49B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4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B598" w14:textId="2091A011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8400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DA5D7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FD34B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A1D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2746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195F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62E8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149A6BD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E73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4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767B" w14:textId="28D9775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163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Rabbit Lak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3108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E8DE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7600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45A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1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0D8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D90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77A6789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7CCDF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4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33DC" w14:textId="265A482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13A8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Foots B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3DB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C65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721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1BED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FEF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AE1E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AB84E2D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2C4E4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4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83BAA" w14:textId="2C5540B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C49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4D5C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770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9061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A739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872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97E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CBC588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BD6CE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4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A17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F2D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ontebell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2630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6C8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4.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CD0A" w14:textId="77777777" w:rsidR="007B65C8" w:rsidRPr="000E7CDD" w:rsidRDefault="007B65C8" w:rsidP="00DC469F">
            <w:pPr>
              <w:jc w:val="center"/>
              <w:rPr>
                <w:color w:val="202124"/>
                <w:sz w:val="16"/>
                <w:szCs w:val="16"/>
              </w:rPr>
            </w:pPr>
            <w:r w:rsidRPr="000E7CDD">
              <w:rPr>
                <w:color w:val="202124"/>
                <w:sz w:val="16"/>
                <w:szCs w:val="16"/>
              </w:rPr>
              <w:t>Anne-Sophie Ca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BC97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D4D25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2077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4CA432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D277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4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16BE" w14:textId="488EDB8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5460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tchfo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32B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7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5394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8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20A8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419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382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310B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11152E1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EF7B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5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D13F" w14:textId="5124574D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319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Nair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4F6D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B4E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DF19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AA74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B5F2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22BD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894B244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748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5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44360" w14:textId="066BACF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975A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Hear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3F903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4C468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3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F74D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2D2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74BF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0E64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493602E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7945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5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01C7" w14:textId="6509584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100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Parry Sou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A32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E08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0.0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9CBE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0D76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46CDF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14FF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CFD2B8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DB52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5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C71E9" w14:textId="552CEF9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ED6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Nair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3837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DC7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0EA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C059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E70E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F94E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AF4685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99F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6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C49C4" w14:textId="47ED997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6A94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9417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24EC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C1A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2D97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D941A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D0D9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465F20D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5FA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6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2F0F" w14:textId="075081A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1E6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Hear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1C7A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6F34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3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F38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99D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8F3D2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AEB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CA2A68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C610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6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4145B" w14:textId="1A99B849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985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Foots B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AEF3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7089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2326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31D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0DB4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5EA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3DA80F9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B28A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6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3CE42" w14:textId="1D67CD1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CA55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apuskasin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02C56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1B363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BB62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6EFA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719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9DC8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03CE271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2AA00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6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77CD" w14:textId="0A039F9A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0B6F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Ellio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B9C6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BC962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700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ike Fran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4B3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E0FE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802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B67C1AC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7E6C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6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D8FC6" w14:textId="7311A9A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1885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apuskasin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8D457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D9F5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4695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AFB1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6C54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CE66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563AA3B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DCF6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lastRenderedPageBreak/>
              <w:t>KS16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ABA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29B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ontebell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471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047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4.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0B2B" w14:textId="77777777" w:rsidR="007B65C8" w:rsidRPr="000E7CDD" w:rsidRDefault="007B65C8" w:rsidP="00DC469F">
            <w:pPr>
              <w:jc w:val="center"/>
              <w:rPr>
                <w:color w:val="202124"/>
                <w:sz w:val="16"/>
                <w:szCs w:val="16"/>
              </w:rPr>
            </w:pPr>
            <w:r w:rsidRPr="000E7CDD">
              <w:rPr>
                <w:color w:val="202124"/>
                <w:sz w:val="16"/>
                <w:szCs w:val="16"/>
              </w:rPr>
              <w:t>Anne-Sophie Ca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447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6CE2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CFA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CB37FDD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8216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7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6B4B4" w14:textId="44BF674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F250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238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BF5C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0467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B44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C83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162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034F285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36B3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8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3CC7" w14:textId="67C661B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90A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Rabbit Lak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977E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FB8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76A5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7CA8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1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149A0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BE85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C16F57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B20BF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8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E707" w14:textId="6ECC742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2C56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82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C1E5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3C21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912A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DF3B3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C84C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7D89D39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910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8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069D4" w14:textId="22C51C6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8B62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071E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50D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D1C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5C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46E0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367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77FF455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7E08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8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D218" w14:textId="4FBE76A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B2E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Nair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8BC4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CD04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E383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41D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D27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EA30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0E6769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3447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8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5B05" w14:textId="31CF6AF0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C2F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illarne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0F94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307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59DE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84C4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84E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Betula papyrif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3361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1F81B9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FBEA4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8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804D" w14:textId="0E5F000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0B4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rten Riv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503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B74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11D4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F76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070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0682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1295F7B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6D5B4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14B9B" w14:textId="00219A9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E64C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apuskasin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C2C3C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9D7C1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2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FEC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CEE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8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6D0E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B0D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4DECF72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C31C5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9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1EB1" w14:textId="08CACAE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C5B1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0809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2E46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0DC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9ED9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598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CCD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58EE0FC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9190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9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5931" w14:textId="4AD4384B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8E5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illarne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625E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9F27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218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F477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6467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Betula papyrif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14E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4385C0B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0C8E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9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8C7F9" w14:textId="3ACE00B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C64C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illarne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452B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C1C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1.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3B93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645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77D5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Betula papyrif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2B5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2352A49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FD941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19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E627D" w14:textId="1FA3BDE4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210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547F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4EE7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DA15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2C9D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60B08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764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62ED125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5CE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0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68D51" w14:textId="2D428BFA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8567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rten Riv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A8C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394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6221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B8E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C83B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011F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34B8875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A950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0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D38C0" w14:textId="4E2951B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7240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C0D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B69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8D1C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513C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50B5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9A53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32B8141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596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0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EFE52" w14:textId="6EC49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F35D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Hear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1D086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9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986D7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3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97C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a Fric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9BDE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9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7367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E737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3B271CF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78B79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87FB" w14:textId="4B51C04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39F0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tchfo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5FF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7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E50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8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F87F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Chris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McVe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013C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4901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59B9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D74AF11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1807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BEC1" w14:textId="198D837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AF6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F29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73B1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7A1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0755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1628C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2230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333A811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D005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39374" w14:textId="3C85AD88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C8E4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Wharncliff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BEC8C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A91F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3.4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B0A9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ike Fran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308B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52F6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BB9C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3205B5A8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6DC2B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39C8" w14:textId="2D9B666E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978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40934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1711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8E5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15F8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6EED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Quercus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CE08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1F469459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6CCF8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1FEE4" w14:textId="721608E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3E8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A8BE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69DA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6881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C78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6527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E10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2A11E7FA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D72C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C9FB4" w14:textId="58C48A83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7ABC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ault Ste Mari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701DD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6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30B5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4.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C7D2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manda Roe, Kyle Sn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FC2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7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AA2C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88D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7F00238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2615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B951" w14:textId="0C38A14C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4090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ittle Curren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C3381" w14:textId="77777777" w:rsidR="007B65C8" w:rsidRPr="000E7CDD" w:rsidRDefault="007B65C8" w:rsidP="00DC469F">
            <w:pPr>
              <w:jc w:val="center"/>
              <w:rPr>
                <w:color w:val="auto"/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45.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0B866" w14:textId="77777777" w:rsidR="007B65C8" w:rsidRPr="000E7CDD" w:rsidRDefault="007B65C8" w:rsidP="00DC469F">
            <w:pPr>
              <w:jc w:val="center"/>
              <w:rPr>
                <w:sz w:val="16"/>
                <w:szCs w:val="16"/>
              </w:rPr>
            </w:pPr>
            <w:r w:rsidRPr="000E7CDD">
              <w:rPr>
                <w:sz w:val="16"/>
                <w:szCs w:val="16"/>
              </w:rPr>
              <w:t>-81.8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F076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BFF6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6F3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CFB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03993C4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F5EB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1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14B5A" w14:textId="0E11F035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905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Foots B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235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8FF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914A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riel I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2761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F84B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C1CF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454C1923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6AD9A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2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E043" w14:textId="5F147B46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32CB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Bancro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F8862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0145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7.7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D17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Vanessa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Chaimb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54CA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6,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A394D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1410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68BA108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3EB7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B4A4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DE05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E7CDD">
              <w:rPr>
                <w:color w:val="000000"/>
                <w:sz w:val="16"/>
                <w:szCs w:val="16"/>
              </w:rPr>
              <w:t>Duparquet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CDC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8.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B492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9.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430A" w14:textId="77777777" w:rsidR="007B65C8" w:rsidRPr="000E7CDD" w:rsidRDefault="007B65C8" w:rsidP="00DC469F">
            <w:pPr>
              <w:jc w:val="center"/>
              <w:rPr>
                <w:color w:val="202124"/>
                <w:sz w:val="16"/>
                <w:szCs w:val="16"/>
              </w:rPr>
            </w:pPr>
            <w:r w:rsidRPr="000E7CDD">
              <w:rPr>
                <w:color w:val="202124"/>
                <w:sz w:val="16"/>
                <w:szCs w:val="16"/>
              </w:rPr>
              <w:t xml:space="preserve">Joshua </w:t>
            </w:r>
            <w:proofErr w:type="spellStart"/>
            <w:r w:rsidRPr="000E7CDD">
              <w:rPr>
                <w:color w:val="202124"/>
                <w:sz w:val="16"/>
                <w:szCs w:val="16"/>
              </w:rPr>
              <w:t>Jar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5BE7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96B72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1CBE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773552A7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F0F2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3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04EF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B4B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ontebell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B4A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5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8B9D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4.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F48F" w14:textId="77777777" w:rsidR="007B65C8" w:rsidRPr="000E7CDD" w:rsidRDefault="007B65C8" w:rsidP="00DC469F">
            <w:pPr>
              <w:jc w:val="center"/>
              <w:rPr>
                <w:color w:val="202124"/>
                <w:sz w:val="16"/>
                <w:szCs w:val="16"/>
              </w:rPr>
            </w:pPr>
            <w:r w:rsidRPr="000E7CDD">
              <w:rPr>
                <w:color w:val="202124"/>
                <w:sz w:val="16"/>
                <w:szCs w:val="16"/>
              </w:rPr>
              <w:t>Anne-Sophie Ca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C26E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2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BD71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BB69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  <w:tr w:rsidR="007B65C8" w:rsidRPr="000E7CDD" w14:paraId="38506D66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D9B6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34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FD80" w14:textId="7522CDF1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5DDE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St Joseph Island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E9C6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6.1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82381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84.04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C5C9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yle Snape, Reshma Jo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E7328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June 3, 2018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95C9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ADF75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adult</w:t>
            </w:r>
          </w:p>
        </w:tc>
      </w:tr>
      <w:tr w:rsidR="007B65C8" w:rsidRPr="000E7CDD" w14:paraId="6CF85125" w14:textId="77777777" w:rsidTr="00DC469F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1AC3D" w14:textId="77777777" w:rsidR="007B65C8" w:rsidRPr="000E7CDD" w:rsidRDefault="007B65C8">
            <w:pPr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KS24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94CE5" w14:textId="612990CF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B18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Bancrof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26033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44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3FAF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-77.7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4F2C7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 xml:space="preserve">Vanessa </w:t>
            </w:r>
            <w:proofErr w:type="spellStart"/>
            <w:r w:rsidRPr="000E7CDD">
              <w:rPr>
                <w:color w:val="000000"/>
                <w:sz w:val="16"/>
                <w:szCs w:val="16"/>
              </w:rPr>
              <w:t>Chaimb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A87C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May 16, 201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A857" w14:textId="77777777" w:rsidR="007B65C8" w:rsidRPr="000E7CDD" w:rsidRDefault="007B65C8" w:rsidP="00DC469F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0E7CDD">
              <w:rPr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0E7CDD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65BD0" w14:textId="77777777" w:rsidR="007B65C8" w:rsidRPr="000E7CDD" w:rsidRDefault="007B65C8" w:rsidP="00DC469F">
            <w:pPr>
              <w:jc w:val="center"/>
              <w:rPr>
                <w:color w:val="000000"/>
                <w:sz w:val="16"/>
                <w:szCs w:val="16"/>
              </w:rPr>
            </w:pPr>
            <w:r w:rsidRPr="000E7CDD">
              <w:rPr>
                <w:color w:val="000000"/>
                <w:sz w:val="16"/>
                <w:szCs w:val="16"/>
              </w:rPr>
              <w:t>larvae</w:t>
            </w:r>
          </w:p>
        </w:tc>
      </w:tr>
    </w:tbl>
    <w:p w14:paraId="7A39B8E2" w14:textId="1469EF69" w:rsidR="004D2AC1" w:rsidRDefault="000E7CDD">
      <w:pPr>
        <w:rPr>
          <w:sz w:val="16"/>
          <w:szCs w:val="16"/>
        </w:rPr>
      </w:pPr>
      <w:r w:rsidRPr="000E7CDD">
        <w:rPr>
          <w:sz w:val="16"/>
          <w:szCs w:val="16"/>
        </w:rPr>
        <w:t xml:space="preserve"> </w:t>
      </w:r>
    </w:p>
    <w:p w14:paraId="3F124E3C" w14:textId="3C502B63" w:rsidR="007B65C8" w:rsidRDefault="007B65C8">
      <w:pPr>
        <w:rPr>
          <w:sz w:val="16"/>
          <w:szCs w:val="16"/>
        </w:rPr>
      </w:pPr>
    </w:p>
    <w:p w14:paraId="6A9D5BC4" w14:textId="31D65023" w:rsidR="007B65C8" w:rsidRDefault="007B65C8">
      <w:pPr>
        <w:rPr>
          <w:sz w:val="16"/>
          <w:szCs w:val="16"/>
        </w:rPr>
      </w:pPr>
    </w:p>
    <w:p w14:paraId="05CD11B4" w14:textId="272CE8B4" w:rsidR="007B65C8" w:rsidRDefault="007B65C8">
      <w:pPr>
        <w:rPr>
          <w:sz w:val="16"/>
          <w:szCs w:val="16"/>
        </w:rPr>
      </w:pPr>
    </w:p>
    <w:p w14:paraId="00E811B8" w14:textId="61FC6887" w:rsidR="007B65C8" w:rsidRDefault="007B65C8">
      <w:pPr>
        <w:rPr>
          <w:sz w:val="16"/>
          <w:szCs w:val="16"/>
        </w:rPr>
      </w:pPr>
    </w:p>
    <w:p w14:paraId="2B42F516" w14:textId="42C11D77" w:rsidR="007B65C8" w:rsidRDefault="007B65C8">
      <w:pPr>
        <w:rPr>
          <w:sz w:val="16"/>
          <w:szCs w:val="16"/>
        </w:rPr>
      </w:pPr>
    </w:p>
    <w:p w14:paraId="05943B38" w14:textId="22B096C8" w:rsidR="007B65C8" w:rsidRDefault="007B65C8">
      <w:pPr>
        <w:rPr>
          <w:sz w:val="16"/>
          <w:szCs w:val="16"/>
        </w:rPr>
      </w:pPr>
    </w:p>
    <w:p w14:paraId="6B953C6A" w14:textId="573B8C78" w:rsidR="007B65C8" w:rsidRDefault="007B65C8">
      <w:pPr>
        <w:rPr>
          <w:sz w:val="16"/>
          <w:szCs w:val="16"/>
        </w:rPr>
      </w:pPr>
    </w:p>
    <w:p w14:paraId="2288A90B" w14:textId="6FC9CF7A" w:rsidR="007B65C8" w:rsidRDefault="007B65C8">
      <w:pPr>
        <w:rPr>
          <w:sz w:val="16"/>
          <w:szCs w:val="16"/>
        </w:rPr>
      </w:pPr>
    </w:p>
    <w:p w14:paraId="2C297C46" w14:textId="77777777" w:rsidR="007B65C8" w:rsidRPr="000E7CDD" w:rsidRDefault="007B65C8">
      <w:pPr>
        <w:rPr>
          <w:sz w:val="16"/>
          <w:szCs w:val="16"/>
        </w:rPr>
      </w:pPr>
    </w:p>
    <w:p w14:paraId="38C806CF" w14:textId="62EEB244" w:rsidR="00AD7CF5" w:rsidRDefault="00AD7CF5" w:rsidP="00895C5D">
      <w:pPr>
        <w:spacing w:after="120"/>
      </w:pPr>
      <w:bookmarkStart w:id="0" w:name="_GoBack"/>
      <w:r>
        <w:lastRenderedPageBreak/>
        <w:t>Table S</w:t>
      </w:r>
      <w:r w:rsidR="0065424A">
        <w:t>3</w:t>
      </w:r>
      <w:r>
        <w:t>. R</w:t>
      </w:r>
      <w:r w:rsidRPr="00AD7CF5">
        <w:t>esults of reciprocal causal modelling (RCM) that assess correlates of genomic differentiation</w:t>
      </w:r>
      <w:r w:rsidR="00895C5D">
        <w:t xml:space="preserve"> (Euclidean genetic distance)</w:t>
      </w:r>
      <w:r w:rsidRPr="00AD7CF5">
        <w:t xml:space="preserve"> in </w:t>
      </w:r>
      <w:r w:rsidRPr="00AD7CF5">
        <w:rPr>
          <w:i/>
        </w:rPr>
        <w:t>Malacosoma disstria</w:t>
      </w:r>
      <w:r w:rsidRPr="00AD7CF5">
        <w:t xml:space="preserve">. </w:t>
      </w:r>
      <w:r>
        <w:t>V</w:t>
      </w:r>
      <w:r w:rsidRPr="00AD7CF5">
        <w:t xml:space="preserve">alues in each cell represent results of </w:t>
      </w:r>
      <w:r w:rsidRPr="00AD7CF5">
        <w:rPr>
          <w:i/>
        </w:rPr>
        <w:t>R</w:t>
      </w:r>
      <w:r w:rsidRPr="00AD7CF5">
        <w:rPr>
          <w:i/>
          <w:vertAlign w:val="subscript"/>
        </w:rPr>
        <w:t>PM-A</w:t>
      </w:r>
      <w:r w:rsidRPr="00AD7CF5">
        <w:rPr>
          <w:i/>
        </w:rPr>
        <w:t xml:space="preserve"> </w:t>
      </w:r>
      <w:r w:rsidRPr="00AD7CF5">
        <w:t xml:space="preserve">- </w:t>
      </w:r>
      <w:r w:rsidRPr="00AD7CF5">
        <w:rPr>
          <w:i/>
        </w:rPr>
        <w:t>R</w:t>
      </w:r>
      <w:r w:rsidRPr="00AD7CF5">
        <w:rPr>
          <w:i/>
          <w:vertAlign w:val="subscript"/>
        </w:rPr>
        <w:t>PM-B</w:t>
      </w:r>
      <w:r w:rsidRPr="00AD7CF5">
        <w:t xml:space="preserve">. Rows and columns contain the focal and alternative variables, respectively, for </w:t>
      </w:r>
      <w:r w:rsidR="00895C5D" w:rsidRPr="00794168">
        <w:rPr>
          <w:color w:val="000000" w:themeColor="text1"/>
        </w:rPr>
        <w:t xml:space="preserve">partial Mantel test </w:t>
      </w:r>
      <w:r w:rsidR="00895C5D" w:rsidRPr="00BB3708">
        <w:rPr>
          <w:color w:val="000000" w:themeColor="text1"/>
        </w:rPr>
        <w:t>A</w:t>
      </w:r>
      <w:r w:rsidR="00895C5D" w:rsidRPr="00AD7CF5">
        <w:t xml:space="preserve"> </w:t>
      </w:r>
      <w:r w:rsidRPr="00AD7CF5">
        <w:t xml:space="preserve">within each reciprocal model. This </w:t>
      </w:r>
      <w:r>
        <w:t>table</w:t>
      </w:r>
      <w:r w:rsidRPr="00AD7CF5">
        <w:t xml:space="preserve"> should be interpreted by rows and not columns; variables with more positive</w:t>
      </w:r>
      <w:r>
        <w:t xml:space="preserve"> </w:t>
      </w:r>
      <w:r w:rsidRPr="00AD7CF5">
        <w:t>values in their rows are the strongest correlates of genomic differentiation after partialling out relationships with alternative variables.</w:t>
      </w:r>
    </w:p>
    <w:tbl>
      <w:tblPr>
        <w:tblW w:w="12367" w:type="dxa"/>
        <w:tblLook w:val="04A0" w:firstRow="1" w:lastRow="0" w:firstColumn="1" w:lastColumn="0" w:noHBand="0" w:noVBand="1"/>
      </w:tblPr>
      <w:tblGrid>
        <w:gridCol w:w="2127"/>
        <w:gridCol w:w="856"/>
        <w:gridCol w:w="860"/>
        <w:gridCol w:w="860"/>
        <w:gridCol w:w="860"/>
        <w:gridCol w:w="860"/>
        <w:gridCol w:w="1096"/>
        <w:gridCol w:w="860"/>
        <w:gridCol w:w="860"/>
        <w:gridCol w:w="860"/>
        <w:gridCol w:w="860"/>
        <w:gridCol w:w="860"/>
        <w:gridCol w:w="927"/>
      </w:tblGrid>
      <w:tr w:rsidR="00BE5034" w:rsidRPr="00BE5034" w14:paraId="03A5E2EB" w14:textId="77777777" w:rsidTr="004D2AC1">
        <w:trPr>
          <w:trHeight w:val="7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p w14:paraId="7360995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89EF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uclidean d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822D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least-cost d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E085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resistance d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206B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warmest mon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739B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coldest mon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D3E81" w14:textId="070E1FC4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ontinent</w:t>
            </w:r>
            <w:r w:rsidR="00A33497">
              <w:rPr>
                <w:rFonts w:eastAsia="Times New Roman"/>
                <w:color w:val="000000"/>
                <w:sz w:val="16"/>
                <w:szCs w:val="16"/>
              </w:rPr>
              <w:t>alit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3905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hilling degree day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60DC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growing degree day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BB53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xtreme min. temp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470C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summer precip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73BB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frost-free perio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9AE0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host association</w:t>
            </w:r>
          </w:p>
        </w:tc>
      </w:tr>
      <w:tr w:rsidR="00BE5034" w:rsidRPr="00BE5034" w14:paraId="0840AC18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C02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uclidean dist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9C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12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3E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D5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70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F2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F0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6D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21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66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95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DE5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06</w:t>
            </w:r>
          </w:p>
        </w:tc>
      </w:tr>
      <w:tr w:rsidR="00BE5034" w:rsidRPr="00BE5034" w14:paraId="257E746C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66F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least-cost dist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F4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D5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BB2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58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58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E26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0A0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CD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D62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892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92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E3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92</w:t>
            </w:r>
          </w:p>
        </w:tc>
      </w:tr>
      <w:tr w:rsidR="00BE5034" w:rsidRPr="00BE5034" w14:paraId="18886394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ECD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resistance dist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B7D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C1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2C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2E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ADC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F7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5DD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F5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48B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5B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4D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99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00</w:t>
            </w:r>
          </w:p>
        </w:tc>
      </w:tr>
      <w:tr w:rsidR="00BE5034" w:rsidRPr="00BE5034" w14:paraId="02F1E49B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D4F2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warmest mon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9E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85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BF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6F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86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FC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B1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11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A67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E2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6F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39C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35</w:t>
            </w:r>
          </w:p>
        </w:tc>
      </w:tr>
      <w:tr w:rsidR="00BE5034" w:rsidRPr="00BE5034" w14:paraId="3E429C57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DF7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coldest mon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44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74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A7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76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22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33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2CD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9DA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68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42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63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A52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55</w:t>
            </w:r>
          </w:p>
        </w:tc>
      </w:tr>
      <w:tr w:rsidR="00BE5034" w:rsidRPr="00BE5034" w14:paraId="090CF15F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80E9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ontinental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332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89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517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33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C5B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C6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14A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065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B1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E36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C54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0CF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35</w:t>
            </w:r>
          </w:p>
        </w:tc>
      </w:tr>
      <w:tr w:rsidR="00BE5034" w:rsidRPr="00BE5034" w14:paraId="0B659DDE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A79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hilling degree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04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ECD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B91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29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C2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2D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EE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56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CD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B7C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9AB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6D7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67</w:t>
            </w:r>
          </w:p>
        </w:tc>
      </w:tr>
      <w:tr w:rsidR="00BE5034" w:rsidRPr="00BE5034" w14:paraId="20F09A28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F822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growing degree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9D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6C1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8E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258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2D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1D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64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1C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84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685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EA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CC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20</w:t>
            </w:r>
          </w:p>
        </w:tc>
      </w:tr>
      <w:tr w:rsidR="00BE5034" w:rsidRPr="00BE5034" w14:paraId="5B057FFA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E88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xtreme min. temp.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49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39B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E76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2F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C7B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31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E6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DF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3D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A0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75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CCA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38</w:t>
            </w:r>
          </w:p>
        </w:tc>
      </w:tr>
      <w:tr w:rsidR="00BE5034" w:rsidRPr="00BE5034" w14:paraId="43BA04FB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FD6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summer precip.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2A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93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B6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CB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07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33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A11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25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D69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246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F7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C6A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258</w:t>
            </w:r>
          </w:p>
        </w:tc>
      </w:tr>
      <w:tr w:rsidR="00BE5034" w:rsidRPr="00BE5034" w14:paraId="28BCDF37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E4E1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frost-free perio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17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978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22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C4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5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CF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096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D28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F5F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AD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F6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A2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69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-0.319</w:t>
            </w:r>
          </w:p>
        </w:tc>
      </w:tr>
      <w:tr w:rsidR="00BE5034" w:rsidRPr="00BE5034" w14:paraId="526D1840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1413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host associatio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079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6B9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9F7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FB1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3B9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8CC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C3B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8B3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60A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857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F2E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9AF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3B990D17" w14:textId="77777777" w:rsidR="00AD7CF5" w:rsidRDefault="00AD7CF5"/>
    <w:p w14:paraId="3E903C05" w14:textId="036F5BE8" w:rsidR="00895C5D" w:rsidRDefault="00AD7CF5" w:rsidP="00486604">
      <w:pPr>
        <w:spacing w:after="120"/>
      </w:pPr>
      <w:r>
        <w:t>Table S</w:t>
      </w:r>
      <w:r w:rsidR="0065424A">
        <w:t>4</w:t>
      </w:r>
      <w:r>
        <w:t xml:space="preserve">. </w:t>
      </w:r>
      <w:r>
        <w:rPr>
          <w:i/>
        </w:rPr>
        <w:t>P</w:t>
      </w:r>
      <w:r>
        <w:t xml:space="preserve">-values of </w:t>
      </w:r>
      <w:r w:rsidR="00895C5D" w:rsidRPr="00794168">
        <w:rPr>
          <w:color w:val="000000" w:themeColor="text1"/>
        </w:rPr>
        <w:t xml:space="preserve">partial Mantel test </w:t>
      </w:r>
      <w:r w:rsidR="00895C5D" w:rsidRPr="00BB3708">
        <w:rPr>
          <w:color w:val="000000" w:themeColor="text1"/>
        </w:rPr>
        <w:t>A</w:t>
      </w:r>
      <w:r w:rsidR="00895C5D">
        <w:t xml:space="preserve"> for each </w:t>
      </w:r>
      <w:r w:rsidR="00895C5D" w:rsidRPr="00AD7CF5">
        <w:t>reciprocal causal model (RCM)</w:t>
      </w:r>
      <w:r w:rsidR="00895C5D">
        <w:t xml:space="preserve"> presented in Table S2. Rows represent focal variables </w:t>
      </w:r>
      <w:r w:rsidR="004D2AC1">
        <w:t xml:space="preserve">from </w:t>
      </w:r>
      <w:r w:rsidR="004D2AC1" w:rsidRPr="00794168">
        <w:rPr>
          <w:color w:val="000000" w:themeColor="text1"/>
        </w:rPr>
        <w:t xml:space="preserve">partial Mantel test </w:t>
      </w:r>
      <w:r w:rsidR="004D2AC1" w:rsidRPr="00BB3708">
        <w:rPr>
          <w:color w:val="000000" w:themeColor="text1"/>
        </w:rPr>
        <w:t>A</w:t>
      </w:r>
      <w:r w:rsidR="004D2AC1">
        <w:rPr>
          <w:color w:val="000000" w:themeColor="text1"/>
        </w:rPr>
        <w:t>; i.e., variables that were</w:t>
      </w:r>
      <w:r w:rsidR="004D2AC1">
        <w:t xml:space="preserve"> </w:t>
      </w:r>
      <w:r w:rsidR="00895C5D">
        <w:t xml:space="preserve">correlated with </w:t>
      </w:r>
      <w:r w:rsidR="00895C5D" w:rsidRPr="00AD7CF5">
        <w:t xml:space="preserve">genomic differentiation </w:t>
      </w:r>
      <w:r w:rsidR="00895C5D">
        <w:t>(Euclidean genetic distance)</w:t>
      </w:r>
      <w:r w:rsidR="00895C5D" w:rsidRPr="00AD7CF5">
        <w:t xml:space="preserve"> </w:t>
      </w:r>
      <w:r w:rsidR="00895C5D">
        <w:t>after partialling out alternative variables</w:t>
      </w:r>
      <w:r w:rsidR="004D2AC1">
        <w:t xml:space="preserve"> shown</w:t>
      </w:r>
      <w:r w:rsidR="00895C5D">
        <w:t xml:space="preserve"> in columns. </w:t>
      </w:r>
      <w:r w:rsidR="00CD30A0" w:rsidRPr="00AD7CF5">
        <w:t xml:space="preserve">This </w:t>
      </w:r>
      <w:r w:rsidR="00CD30A0">
        <w:t>table</w:t>
      </w:r>
      <w:r w:rsidR="00CD30A0" w:rsidRPr="00AD7CF5">
        <w:t xml:space="preserve"> should be interpreted by rows and not columns; variables with </w:t>
      </w:r>
      <w:r w:rsidR="00CD30A0">
        <w:t xml:space="preserve">lower </w:t>
      </w:r>
      <w:r w:rsidR="00CD30A0">
        <w:rPr>
          <w:i/>
        </w:rPr>
        <w:t>P</w:t>
      </w:r>
      <w:r w:rsidR="00CD30A0">
        <w:t>-</w:t>
      </w:r>
      <w:r w:rsidR="00CD30A0" w:rsidRPr="00AD7CF5">
        <w:t>values in their rows are the strongest correlates of genomic differentiation after partialling out relationships with alternative variables.</w:t>
      </w:r>
    </w:p>
    <w:tbl>
      <w:tblPr>
        <w:tblW w:w="12367" w:type="dxa"/>
        <w:tblLook w:val="04A0" w:firstRow="1" w:lastRow="0" w:firstColumn="1" w:lastColumn="0" w:noHBand="0" w:noVBand="1"/>
      </w:tblPr>
      <w:tblGrid>
        <w:gridCol w:w="2127"/>
        <w:gridCol w:w="856"/>
        <w:gridCol w:w="860"/>
        <w:gridCol w:w="860"/>
        <w:gridCol w:w="860"/>
        <w:gridCol w:w="860"/>
        <w:gridCol w:w="1096"/>
        <w:gridCol w:w="860"/>
        <w:gridCol w:w="860"/>
        <w:gridCol w:w="860"/>
        <w:gridCol w:w="860"/>
        <w:gridCol w:w="860"/>
        <w:gridCol w:w="927"/>
      </w:tblGrid>
      <w:tr w:rsidR="00BE5034" w:rsidRPr="00BE5034" w14:paraId="30A5CC76" w14:textId="77777777" w:rsidTr="004D2AC1">
        <w:trPr>
          <w:trHeight w:val="7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65024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4A5F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uclidean d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00EE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least-cost d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B9B99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resistance d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2D7A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warmest mon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8528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coldest mon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1C5C0" w14:textId="1E91EFFC" w:rsidR="00BE5034" w:rsidRPr="00BE5034" w:rsidRDefault="00A33497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ontinent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lit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C3B0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hilling degree day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0708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growing degree day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AAD3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xtreme min. temp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4B2B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summer precip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9AB4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frost-free perio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C28C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host association</w:t>
            </w:r>
          </w:p>
        </w:tc>
      </w:tr>
      <w:tr w:rsidR="00BE5034" w:rsidRPr="00BE5034" w14:paraId="51832B1E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A71A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uclidean dist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14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C7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E1A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54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B99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2D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28C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CBC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C84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84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AA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F4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20</w:t>
            </w:r>
          </w:p>
        </w:tc>
      </w:tr>
      <w:tr w:rsidR="00BE5034" w:rsidRPr="00BE5034" w14:paraId="275E280C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830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least-cost dist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1E8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49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B9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871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64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AD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7D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FF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EF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116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65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4D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4</w:t>
            </w:r>
          </w:p>
        </w:tc>
      </w:tr>
      <w:tr w:rsidR="00BE5034" w:rsidRPr="00BE5034" w14:paraId="573F0FF0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BF4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resistance dist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74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71E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DE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13B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BDF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4A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2B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0E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67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2B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83A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CF8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8</w:t>
            </w:r>
          </w:p>
        </w:tc>
      </w:tr>
      <w:tr w:rsidR="00BE5034" w:rsidRPr="00BE5034" w14:paraId="48412BEF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17A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warmest mon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F6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B06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79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093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D5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63E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0B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88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E2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41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4B9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DF8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</w:tr>
      <w:tr w:rsidR="00BE5034" w:rsidRPr="00BE5034" w14:paraId="695723C9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4206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temp. coldest mon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DA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48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73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08D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6E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CA1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84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D8E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0DF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30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82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C1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8</w:t>
            </w:r>
          </w:p>
        </w:tc>
      </w:tr>
      <w:tr w:rsidR="00BE5034" w:rsidRPr="00BE5034" w14:paraId="780D51CB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6E7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ontinental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07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E5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DF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90F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D2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6A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3D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15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C3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F4A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0E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10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8</w:t>
            </w:r>
          </w:p>
        </w:tc>
      </w:tr>
      <w:tr w:rsidR="00BE5034" w:rsidRPr="00BE5034" w14:paraId="6EDFA5F7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D38E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chilling degree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BD5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26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2BC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AF7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2D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F87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BF3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CF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54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FD5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6F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66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6</w:t>
            </w:r>
          </w:p>
        </w:tc>
      </w:tr>
      <w:tr w:rsidR="00BE5034" w:rsidRPr="00BE5034" w14:paraId="180B0D76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E62D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growing degree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02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2C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81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38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6C7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CAF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47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A7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72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28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359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27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718</w:t>
            </w:r>
          </w:p>
        </w:tc>
      </w:tr>
      <w:tr w:rsidR="00BE5034" w:rsidRPr="00BE5034" w14:paraId="504C5A75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163F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extreme min. temp.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597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C8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F64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A83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03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D81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2AA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CF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B7E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4E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ED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AB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89</w:t>
            </w:r>
          </w:p>
        </w:tc>
      </w:tr>
      <w:tr w:rsidR="00BE5034" w:rsidRPr="00BE5034" w14:paraId="69BDA831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2461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mean summer precip.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9F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29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CB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5B8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587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5E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E2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881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716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23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5F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EED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20</w:t>
            </w:r>
          </w:p>
        </w:tc>
      </w:tr>
      <w:tr w:rsidR="00BE5034" w:rsidRPr="00BE5034" w14:paraId="467A39E9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4F12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frost-free perio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54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F5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5C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520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113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56F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3D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EB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9B8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0AD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CDE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D7D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963</w:t>
            </w:r>
          </w:p>
        </w:tc>
      </w:tr>
      <w:tr w:rsidR="00BE5034" w:rsidRPr="00BE5034" w14:paraId="75B5694B" w14:textId="77777777" w:rsidTr="004D2AC1">
        <w:trPr>
          <w:trHeight w:val="2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6DA5" w14:textId="77777777" w:rsidR="00BE5034" w:rsidRPr="00BE5034" w:rsidRDefault="00BE5034" w:rsidP="00BE503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host associatio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3027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208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FAFC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74A2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3196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0CF4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AEB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F75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131B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E3BA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2625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2F89" w14:textId="77777777" w:rsidR="00BE5034" w:rsidRPr="00BE5034" w:rsidRDefault="00BE5034" w:rsidP="00BE503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5034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</w:tr>
    </w:tbl>
    <w:p w14:paraId="37282DFD" w14:textId="1F61E32D" w:rsidR="00AD7CF5" w:rsidRDefault="00AD7CF5" w:rsidP="00AD7CF5">
      <w:pPr>
        <w:sectPr w:rsidR="00AD7CF5" w:rsidSect="00AD7CF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E199D7" w14:textId="37B35FC2" w:rsidR="00486604" w:rsidRDefault="00C40FD6" w:rsidP="00486604">
      <w:pPr>
        <w:spacing w:after="120"/>
        <w:rPr>
          <w:color w:val="000000" w:themeColor="text1"/>
        </w:rPr>
      </w:pPr>
      <w:bookmarkStart w:id="1" w:name="OLE_LINK1"/>
      <w:bookmarkStart w:id="2" w:name="OLE_LINK2"/>
      <w:r>
        <w:rPr>
          <w:color w:val="000000" w:themeColor="text1"/>
        </w:rPr>
        <w:lastRenderedPageBreak/>
        <w:t xml:space="preserve">Table S5. </w:t>
      </w:r>
      <w:r w:rsidRPr="00C40FD6">
        <w:rPr>
          <w:color w:val="000000" w:themeColor="text1"/>
        </w:rPr>
        <w:t xml:space="preserve">Positive </w:t>
      </w:r>
      <w:r w:rsidRPr="002D75C5">
        <w:rPr>
          <w:color w:val="000000" w:themeColor="text1"/>
        </w:rPr>
        <w:t>eigenv</w:t>
      </w:r>
      <w:r>
        <w:rPr>
          <w:color w:val="000000" w:themeColor="text1"/>
        </w:rPr>
        <w:t>ec</w:t>
      </w:r>
      <w:r w:rsidRPr="002D75C5">
        <w:rPr>
          <w:color w:val="000000" w:themeColor="text1"/>
        </w:rPr>
        <w:t xml:space="preserve">tors </w:t>
      </w:r>
      <w:r w:rsidRPr="00C40FD6">
        <w:rPr>
          <w:color w:val="000000" w:themeColor="text1"/>
        </w:rPr>
        <w:t>(</w:t>
      </w:r>
      <w:proofErr w:type="spellStart"/>
      <w:r>
        <w:rPr>
          <w:color w:val="000000" w:themeColor="text1"/>
        </w:rPr>
        <w:t>db</w:t>
      </w:r>
      <w:r w:rsidRPr="00C40FD6">
        <w:rPr>
          <w:color w:val="000000" w:themeColor="text1"/>
        </w:rPr>
        <w:t>MEM</w:t>
      </w:r>
      <w:proofErr w:type="spellEnd"/>
      <w:r>
        <w:rPr>
          <w:color w:val="000000" w:themeColor="text1"/>
        </w:rPr>
        <w:t xml:space="preserve"> variables</w:t>
      </w:r>
      <w:r w:rsidRPr="00C40FD6">
        <w:rPr>
          <w:color w:val="000000" w:themeColor="text1"/>
        </w:rPr>
        <w:t xml:space="preserve">) identified by </w:t>
      </w:r>
      <w:r w:rsidRPr="002D75C5">
        <w:rPr>
          <w:color w:val="000000" w:themeColor="text1"/>
        </w:rPr>
        <w:t>principal coordinates of neighbour matrices</w:t>
      </w:r>
      <w:r>
        <w:rPr>
          <w:color w:val="000000" w:themeColor="text1"/>
        </w:rPr>
        <w:t xml:space="preserve"> </w:t>
      </w:r>
      <w:r w:rsidRPr="00C40FD6">
        <w:rPr>
          <w:color w:val="000000" w:themeColor="text1"/>
        </w:rPr>
        <w:t>analysis</w:t>
      </w:r>
      <w:r>
        <w:rPr>
          <w:color w:val="000000" w:themeColor="text1"/>
        </w:rPr>
        <w:t xml:space="preserve"> applied to Euclidean distances among sequenced individuals</w:t>
      </w:r>
      <w:r w:rsidRPr="00C40FD6">
        <w:rPr>
          <w:color w:val="000000" w:themeColor="text1"/>
        </w:rPr>
        <w:t xml:space="preserve">. Significant </w:t>
      </w:r>
      <w:proofErr w:type="spellStart"/>
      <w:r>
        <w:rPr>
          <w:color w:val="000000" w:themeColor="text1"/>
        </w:rPr>
        <w:t>db</w:t>
      </w:r>
      <w:r w:rsidRPr="00C40FD6">
        <w:rPr>
          <w:color w:val="000000" w:themeColor="text1"/>
        </w:rPr>
        <w:t>MEMs</w:t>
      </w:r>
      <w:proofErr w:type="spellEnd"/>
      <w:r w:rsidRPr="00C40FD6">
        <w:rPr>
          <w:color w:val="000000" w:themeColor="text1"/>
        </w:rPr>
        <w:t xml:space="preserve"> were identified using permutational ANOVA </w:t>
      </w:r>
      <w:r>
        <w:rPr>
          <w:color w:val="000000" w:themeColor="text1"/>
        </w:rPr>
        <w:t>applied to</w:t>
      </w:r>
      <w:r w:rsidRPr="00C40FD6">
        <w:rPr>
          <w:color w:val="000000" w:themeColor="text1"/>
        </w:rPr>
        <w:t xml:space="preserve"> dbRDA</w:t>
      </w:r>
      <w:r>
        <w:rPr>
          <w:color w:val="000000" w:themeColor="text1"/>
        </w:rPr>
        <w:t xml:space="preserve"> with genetic distance as the response matrix</w:t>
      </w:r>
      <w:r w:rsidRPr="00C40FD6">
        <w:rPr>
          <w:color w:val="000000" w:themeColor="text1"/>
        </w:rPr>
        <w:t xml:space="preserve">. Significant </w:t>
      </w:r>
      <w:proofErr w:type="spellStart"/>
      <w:r>
        <w:rPr>
          <w:color w:val="000000" w:themeColor="text1"/>
        </w:rPr>
        <w:t>db</w:t>
      </w:r>
      <w:r w:rsidRPr="00C40FD6">
        <w:rPr>
          <w:color w:val="000000" w:themeColor="text1"/>
        </w:rPr>
        <w:t>MEMS</w:t>
      </w:r>
      <w:proofErr w:type="spellEnd"/>
      <w:r w:rsidRPr="00C40FD6">
        <w:rPr>
          <w:color w:val="000000" w:themeColor="text1"/>
        </w:rPr>
        <w:t xml:space="preserve"> were </w:t>
      </w:r>
      <w:r w:rsidR="008C73B5">
        <w:rPr>
          <w:color w:val="000000" w:themeColor="text1"/>
        </w:rPr>
        <w:t xml:space="preserve">then </w:t>
      </w:r>
      <w:r w:rsidRPr="00C40FD6">
        <w:rPr>
          <w:color w:val="000000" w:themeColor="text1"/>
        </w:rPr>
        <w:t xml:space="preserve">incorporated into </w:t>
      </w:r>
      <w:r>
        <w:rPr>
          <w:color w:val="000000" w:themeColor="text1"/>
        </w:rPr>
        <w:t>our</w:t>
      </w:r>
      <w:r w:rsidRPr="00C40FD6">
        <w:rPr>
          <w:color w:val="000000" w:themeColor="text1"/>
        </w:rPr>
        <w:t xml:space="preserve"> final dbRDA</w:t>
      </w:r>
      <w:r>
        <w:rPr>
          <w:color w:val="000000" w:themeColor="text1"/>
        </w:rPr>
        <w:t xml:space="preserve"> (</w:t>
      </w:r>
      <w:r w:rsidRPr="00C40FD6">
        <w:rPr>
          <w:color w:val="000000" w:themeColor="text1"/>
        </w:rPr>
        <w:t xml:space="preserve">Table </w:t>
      </w:r>
      <w:r>
        <w:rPr>
          <w:color w:val="000000" w:themeColor="text1"/>
        </w:rPr>
        <w:t>1</w:t>
      </w:r>
      <w:r w:rsidRPr="00C40FD6">
        <w:rPr>
          <w:color w:val="000000" w:themeColor="text1"/>
        </w:rPr>
        <w:t>).</w:t>
      </w:r>
    </w:p>
    <w:tbl>
      <w:tblPr>
        <w:tblW w:w="4930" w:type="dxa"/>
        <w:tblLook w:val="04A0" w:firstRow="1" w:lastRow="0" w:firstColumn="1" w:lastColumn="0" w:noHBand="0" w:noVBand="1"/>
      </w:tblPr>
      <w:tblGrid>
        <w:gridCol w:w="1380"/>
        <w:gridCol w:w="880"/>
        <w:gridCol w:w="910"/>
        <w:gridCol w:w="880"/>
        <w:gridCol w:w="880"/>
      </w:tblGrid>
      <w:tr w:rsidR="00C40FD6" w:rsidRPr="00C40FD6" w14:paraId="3558E830" w14:textId="77777777" w:rsidTr="00C40FD6">
        <w:trPr>
          <w:trHeight w:val="22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bookmarkEnd w:id="2"/>
          <w:p w14:paraId="18E17A4C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76CD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4B00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SumOfSq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FF2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CE22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Pr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>(&gt;F)</w:t>
            </w:r>
          </w:p>
        </w:tc>
      </w:tr>
      <w:tr w:rsidR="00C40FD6" w:rsidRPr="00C40FD6" w14:paraId="5D37E6FC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A40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7AA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32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04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.36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F6B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001***</w:t>
            </w:r>
          </w:p>
        </w:tc>
      </w:tr>
      <w:tr w:rsidR="00C40FD6" w:rsidRPr="00C40FD6" w14:paraId="3CDB19A5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697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4EEB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B9A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F8E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.1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B7E8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012*</w:t>
            </w:r>
          </w:p>
        </w:tc>
      </w:tr>
      <w:tr w:rsidR="00C40FD6" w:rsidRPr="00C40FD6" w14:paraId="4053AD19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B07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E73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29F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2D97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.68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F3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001***</w:t>
            </w:r>
          </w:p>
        </w:tc>
      </w:tr>
      <w:tr w:rsidR="00C40FD6" w:rsidRPr="00C40FD6" w14:paraId="1A52F1A0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C31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1E9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6E1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A69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.0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B5D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</w:tr>
      <w:tr w:rsidR="00C40FD6" w:rsidRPr="00C40FD6" w14:paraId="6C1CFD01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280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E5D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4FD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129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99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E506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</w:tr>
      <w:tr w:rsidR="00C40FD6" w:rsidRPr="00C40FD6" w14:paraId="48DA53F8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9CC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97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8E3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5C1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.0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F3D1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039*</w:t>
            </w:r>
          </w:p>
        </w:tc>
      </w:tr>
      <w:tr w:rsidR="00C40FD6" w:rsidRPr="00C40FD6" w14:paraId="02839E64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006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BB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63D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7CB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98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DB2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652</w:t>
            </w:r>
          </w:p>
        </w:tc>
      </w:tr>
      <w:tr w:rsidR="00C40FD6" w:rsidRPr="00C40FD6" w14:paraId="32FF0CD1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2B3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27E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E81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D38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.0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7339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</w:tr>
      <w:tr w:rsidR="00C40FD6" w:rsidRPr="00C40FD6" w14:paraId="25F0A20A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494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15F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57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1C0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757B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829</w:t>
            </w:r>
          </w:p>
        </w:tc>
      </w:tr>
      <w:tr w:rsidR="00C40FD6" w:rsidRPr="00C40FD6" w14:paraId="1EFA04EF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F82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8B4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05C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63A2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97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25D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681</w:t>
            </w:r>
          </w:p>
        </w:tc>
      </w:tr>
      <w:tr w:rsidR="00C40FD6" w:rsidRPr="00C40FD6" w14:paraId="6A0CF64A" w14:textId="77777777" w:rsidTr="00C40FD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14EB" w14:textId="77777777" w:rsidR="00C40FD6" w:rsidRPr="00C40FD6" w:rsidRDefault="00C40FD6" w:rsidP="00C40FD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40FD6">
              <w:rPr>
                <w:rFonts w:eastAsia="Times New Roman"/>
                <w:color w:val="000000"/>
                <w:sz w:val="16"/>
                <w:szCs w:val="16"/>
              </w:rPr>
              <w:t>dbMEM</w:t>
            </w:r>
            <w:proofErr w:type="spellEnd"/>
            <w:r w:rsidRPr="00C40FD6">
              <w:rPr>
                <w:rFonts w:eastAsia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823F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5C90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EA90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97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5FAB" w14:textId="77777777" w:rsidR="00C40FD6" w:rsidRPr="00C40FD6" w:rsidRDefault="00C40FD6" w:rsidP="00C40FD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40FD6">
              <w:rPr>
                <w:rFonts w:eastAsia="Times New Roman"/>
                <w:color w:val="000000"/>
                <w:sz w:val="16"/>
                <w:szCs w:val="16"/>
              </w:rPr>
              <w:t>0.751</w:t>
            </w:r>
          </w:p>
        </w:tc>
      </w:tr>
    </w:tbl>
    <w:p w14:paraId="7B5CCDC0" w14:textId="77777777" w:rsidR="00C40FD6" w:rsidRPr="00C40FD6" w:rsidRDefault="00C40FD6" w:rsidP="00C40FD6">
      <w:pPr>
        <w:spacing w:after="120" w:line="480" w:lineRule="auto"/>
        <w:rPr>
          <w:sz w:val="16"/>
          <w:szCs w:val="16"/>
        </w:rPr>
      </w:pPr>
      <w:r w:rsidRPr="00C40FD6">
        <w:rPr>
          <w:sz w:val="16"/>
          <w:szCs w:val="16"/>
        </w:rPr>
        <w:t>Significance denoted by: * P &lt; 0.05; ** P &lt; 0.01; *** P &lt; 0.001</w:t>
      </w:r>
    </w:p>
    <w:p w14:paraId="3756D1F3" w14:textId="77777777" w:rsidR="00C40FD6" w:rsidRDefault="00C40FD6" w:rsidP="00486604">
      <w:pPr>
        <w:spacing w:after="120"/>
        <w:rPr>
          <w:color w:val="000000" w:themeColor="text1"/>
        </w:rPr>
      </w:pPr>
    </w:p>
    <w:p w14:paraId="2D705664" w14:textId="77777777" w:rsidR="00C40FD6" w:rsidRDefault="00C40FD6">
      <w:pPr>
        <w:rPr>
          <w:b/>
        </w:rPr>
      </w:pPr>
      <w:r>
        <w:rPr>
          <w:b/>
        </w:rPr>
        <w:br w:type="page"/>
      </w:r>
    </w:p>
    <w:p w14:paraId="01860B3D" w14:textId="3D48D06A" w:rsidR="00C468D6" w:rsidRPr="00251FAA" w:rsidRDefault="00C468D6" w:rsidP="00486604">
      <w:pPr>
        <w:spacing w:after="120"/>
      </w:pPr>
      <w:r w:rsidRPr="00C468D6">
        <w:rPr>
          <w:b/>
        </w:rPr>
        <w:lastRenderedPageBreak/>
        <w:t>References</w:t>
      </w:r>
    </w:p>
    <w:p w14:paraId="260FA387" w14:textId="65698156" w:rsidR="00C468D6" w:rsidRDefault="00C468D6" w:rsidP="0079601B">
      <w:pPr>
        <w:spacing w:after="120"/>
      </w:pPr>
      <w:r w:rsidRPr="00C468D6">
        <w:t>Devlin, B., &amp; Roeder, K. (1999). Genomic control for association studies. Biometrics, 55(4), 997-1004.</w:t>
      </w:r>
    </w:p>
    <w:p w14:paraId="5E526667" w14:textId="65BD310D" w:rsidR="00C468D6" w:rsidRDefault="00C468D6" w:rsidP="0079601B">
      <w:pPr>
        <w:spacing w:after="120"/>
      </w:pPr>
      <w:proofErr w:type="spellStart"/>
      <w:r w:rsidRPr="00C468D6">
        <w:t>Evanno</w:t>
      </w:r>
      <w:proofErr w:type="spellEnd"/>
      <w:r w:rsidRPr="00C468D6">
        <w:t xml:space="preserve">, G., </w:t>
      </w:r>
      <w:proofErr w:type="spellStart"/>
      <w:r w:rsidRPr="00C468D6">
        <w:t>Regnaut</w:t>
      </w:r>
      <w:proofErr w:type="spellEnd"/>
      <w:r w:rsidRPr="00C468D6">
        <w:t xml:space="preserve">, S., &amp; </w:t>
      </w:r>
      <w:proofErr w:type="spellStart"/>
      <w:r w:rsidRPr="00C468D6">
        <w:t>Goudet</w:t>
      </w:r>
      <w:proofErr w:type="spellEnd"/>
      <w:r w:rsidRPr="00C468D6">
        <w:t>, J. (2005). Detecting the number of clusters of individuals using the software STRUCTURE: A simulation study. Molecular Ecology, 14(8), 2611-2620.</w:t>
      </w:r>
    </w:p>
    <w:p w14:paraId="237E089D" w14:textId="32AD3B46" w:rsidR="00486604" w:rsidRPr="00B51897" w:rsidRDefault="00C468D6" w:rsidP="0079601B">
      <w:pPr>
        <w:spacing w:after="120"/>
      </w:pPr>
      <w:r w:rsidRPr="00C468D6">
        <w:t>Pritchard, J. K., Stephens, M., &amp; Donnelly, P. (2000). Inference of population structure using multilocus genotype data. Genetics, 155(2), 945-959.</w:t>
      </w:r>
    </w:p>
    <w:sectPr w:rsidR="00486604" w:rsidRPr="00B51897" w:rsidSect="00AD7C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D3B5E"/>
    <w:multiLevelType w:val="hybridMultilevel"/>
    <w:tmpl w:val="4FA86FB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D2A1D"/>
    <w:multiLevelType w:val="hybridMultilevel"/>
    <w:tmpl w:val="6B9A5168"/>
    <w:lvl w:ilvl="0" w:tplc="0E1ED81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897"/>
    <w:rsid w:val="000751D1"/>
    <w:rsid w:val="000A772C"/>
    <w:rsid w:val="000E7CDD"/>
    <w:rsid w:val="001B1A6F"/>
    <w:rsid w:val="00251FAA"/>
    <w:rsid w:val="002F13F5"/>
    <w:rsid w:val="002F27F3"/>
    <w:rsid w:val="00331A08"/>
    <w:rsid w:val="00486604"/>
    <w:rsid w:val="004C48CC"/>
    <w:rsid w:val="004D2AC1"/>
    <w:rsid w:val="005D0065"/>
    <w:rsid w:val="005F2A38"/>
    <w:rsid w:val="0065424A"/>
    <w:rsid w:val="00684FBC"/>
    <w:rsid w:val="006E7841"/>
    <w:rsid w:val="0072568F"/>
    <w:rsid w:val="0079601B"/>
    <w:rsid w:val="007B65C8"/>
    <w:rsid w:val="007C7332"/>
    <w:rsid w:val="00820323"/>
    <w:rsid w:val="00895C5D"/>
    <w:rsid w:val="0089686B"/>
    <w:rsid w:val="008C73B5"/>
    <w:rsid w:val="00A33497"/>
    <w:rsid w:val="00AD7CF5"/>
    <w:rsid w:val="00B27C67"/>
    <w:rsid w:val="00B316DF"/>
    <w:rsid w:val="00B3212E"/>
    <w:rsid w:val="00B51897"/>
    <w:rsid w:val="00B67CF6"/>
    <w:rsid w:val="00BE5034"/>
    <w:rsid w:val="00C40FD6"/>
    <w:rsid w:val="00C468D6"/>
    <w:rsid w:val="00CD30A0"/>
    <w:rsid w:val="00CF2196"/>
    <w:rsid w:val="00D14C8A"/>
    <w:rsid w:val="00D26D17"/>
    <w:rsid w:val="00D3509E"/>
    <w:rsid w:val="00D70BE1"/>
    <w:rsid w:val="00D80018"/>
    <w:rsid w:val="00D80800"/>
    <w:rsid w:val="00DC469F"/>
    <w:rsid w:val="00DF1B51"/>
    <w:rsid w:val="00E20EBB"/>
    <w:rsid w:val="00F5557E"/>
    <w:rsid w:val="00FF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60CB"/>
  <w15:chartTrackingRefBased/>
  <w15:docId w15:val="{6047772E-0FEF-C248-B490-3B3FC2EB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2222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2A38"/>
    <w:pPr>
      <w:spacing w:before="100" w:beforeAutospacing="1" w:after="100" w:afterAutospacing="1"/>
    </w:pPr>
    <w:rPr>
      <w:rFonts w:eastAsia="Times New Roman"/>
      <w:color w:val="auto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9686B"/>
    <w:pPr>
      <w:ind w:left="720"/>
      <w:contextualSpacing/>
    </w:pPr>
  </w:style>
  <w:style w:type="paragraph" w:styleId="Revision">
    <w:name w:val="Revision"/>
    <w:hidden/>
    <w:uiPriority w:val="99"/>
    <w:semiHidden/>
    <w:rsid w:val="00D26D17"/>
  </w:style>
  <w:style w:type="paragraph" w:styleId="BalloonText">
    <w:name w:val="Balloon Text"/>
    <w:basedOn w:val="Normal"/>
    <w:link w:val="BalloonTextChar"/>
    <w:uiPriority w:val="99"/>
    <w:semiHidden/>
    <w:unhideWhenUsed/>
    <w:rsid w:val="00DC46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877</Words>
  <Characters>1640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acDonald</dc:creator>
  <cp:keywords/>
  <dc:description/>
  <cp:lastModifiedBy>Zachary MacDonald</cp:lastModifiedBy>
  <cp:revision>7</cp:revision>
  <dcterms:created xsi:type="dcterms:W3CDTF">2022-06-22T18:54:00Z</dcterms:created>
  <dcterms:modified xsi:type="dcterms:W3CDTF">2022-07-18T21:53:00Z</dcterms:modified>
</cp:coreProperties>
</file>